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FCCF6" w14:textId="77777777" w:rsidR="009D544D" w:rsidRPr="001D1E54" w:rsidRDefault="009D544D" w:rsidP="009D544D"/>
    <w:p w14:paraId="5F96EF61" w14:textId="77777777" w:rsidR="009D544D" w:rsidRPr="001D1E54" w:rsidRDefault="009D544D" w:rsidP="009D544D">
      <w:pPr>
        <w:rPr>
          <w:b/>
          <w:lang w:val="en-US"/>
        </w:rPr>
      </w:pPr>
      <w:r w:rsidRPr="001D1E54">
        <w:rPr>
          <w:b/>
          <w:lang w:val="en-US"/>
        </w:rPr>
        <w:t xml:space="preserve">Supplementary Table 3. Top 3 blocks by 5 main ICD-10 chapters for NCD events. </w:t>
      </w:r>
    </w:p>
    <w:tbl>
      <w:tblPr>
        <w:tblStyle w:val="TableGrid"/>
        <w:tblW w:w="5298" w:type="pct"/>
        <w:tblLook w:val="04A0" w:firstRow="1" w:lastRow="0" w:firstColumn="1" w:lastColumn="0" w:noHBand="0" w:noVBand="1"/>
      </w:tblPr>
      <w:tblGrid>
        <w:gridCol w:w="2065"/>
        <w:gridCol w:w="2063"/>
        <w:gridCol w:w="988"/>
        <w:gridCol w:w="672"/>
        <w:gridCol w:w="1610"/>
        <w:gridCol w:w="956"/>
        <w:gridCol w:w="1553"/>
      </w:tblGrid>
      <w:tr w:rsidR="009D544D" w:rsidRPr="001D1E54" w14:paraId="3E33EB76" w14:textId="77777777" w:rsidTr="007936B7">
        <w:tc>
          <w:tcPr>
            <w:tcW w:w="1056" w:type="pct"/>
          </w:tcPr>
          <w:p w14:paraId="3C6A394D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NCDs</w:t>
            </w:r>
          </w:p>
        </w:tc>
        <w:tc>
          <w:tcPr>
            <w:tcW w:w="1055" w:type="pct"/>
          </w:tcPr>
          <w:p w14:paraId="52250960" w14:textId="77777777" w:rsidR="009D544D" w:rsidRPr="001D1E54" w:rsidRDefault="009D544D" w:rsidP="007936B7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Top 5 chapters with 3 main blocks</w:t>
            </w:r>
          </w:p>
        </w:tc>
        <w:tc>
          <w:tcPr>
            <w:tcW w:w="462" w:type="pct"/>
          </w:tcPr>
          <w:p w14:paraId="71E58FDF" w14:textId="77777777" w:rsidR="009D544D" w:rsidRPr="001D1E54" w:rsidRDefault="009D544D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N. of events </w:t>
            </w:r>
          </w:p>
        </w:tc>
        <w:tc>
          <w:tcPr>
            <w:tcW w:w="353" w:type="pct"/>
          </w:tcPr>
          <w:p w14:paraId="0ECD62B7" w14:textId="77777777" w:rsidR="009D544D" w:rsidRPr="001D1E54" w:rsidRDefault="009D544D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>%</w:t>
            </w:r>
          </w:p>
        </w:tc>
        <w:tc>
          <w:tcPr>
            <w:tcW w:w="826" w:type="pct"/>
          </w:tcPr>
          <w:p w14:paraId="7850ADF7" w14:textId="77777777" w:rsidR="009D544D" w:rsidRPr="001D1E54" w:rsidRDefault="009D544D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Sex </w:t>
            </w:r>
          </w:p>
          <w:p w14:paraId="4A2ED25E" w14:textId="77777777" w:rsidR="009D544D" w:rsidRPr="001D1E54" w:rsidRDefault="009D544D" w:rsidP="007936B7">
            <w:pPr>
              <w:jc w:val="center"/>
              <w:rPr>
                <w:b/>
              </w:rPr>
            </w:pPr>
            <w:r w:rsidRPr="001D1E54">
              <w:rPr>
                <w:b/>
              </w:rPr>
              <w:t xml:space="preserve">N. (%) </w:t>
            </w:r>
          </w:p>
        </w:tc>
        <w:tc>
          <w:tcPr>
            <w:tcW w:w="450" w:type="pct"/>
          </w:tcPr>
          <w:p w14:paraId="014940E3" w14:textId="77777777" w:rsidR="009D544D" w:rsidRPr="001D1E54" w:rsidRDefault="009D544D" w:rsidP="007936B7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Median age </w:t>
            </w:r>
          </w:p>
        </w:tc>
        <w:tc>
          <w:tcPr>
            <w:tcW w:w="797" w:type="pct"/>
          </w:tcPr>
          <w:p w14:paraId="724AE4AE" w14:textId="77777777" w:rsidR="009D544D" w:rsidRPr="001D1E54" w:rsidRDefault="009D544D" w:rsidP="007936B7">
            <w:pPr>
              <w:jc w:val="center"/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Mean age ±SD</w:t>
            </w:r>
          </w:p>
        </w:tc>
      </w:tr>
      <w:tr w:rsidR="009D544D" w:rsidRPr="001D1E54" w14:paraId="327F7E59" w14:textId="77777777" w:rsidTr="007936B7">
        <w:tc>
          <w:tcPr>
            <w:tcW w:w="1056" w:type="pct"/>
          </w:tcPr>
          <w:p w14:paraId="68DCE3CF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7D1C6326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N00-N99</w:t>
            </w:r>
          </w:p>
          <w:p w14:paraId="451498AC" w14:textId="77777777" w:rsidR="009D544D" w:rsidRPr="001D1E54" w:rsidRDefault="009D544D" w:rsidP="007936B7">
            <w:pPr>
              <w:rPr>
                <w:b/>
                <w:lang w:val="en-US"/>
              </w:rPr>
            </w:pPr>
          </w:p>
        </w:tc>
        <w:tc>
          <w:tcPr>
            <w:tcW w:w="1055" w:type="pct"/>
          </w:tcPr>
          <w:p w14:paraId="4231DFAB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Genitourinary system diseases </w:t>
            </w:r>
          </w:p>
        </w:tc>
        <w:tc>
          <w:tcPr>
            <w:tcW w:w="462" w:type="pct"/>
          </w:tcPr>
          <w:p w14:paraId="0E5E6D27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141,157</w:t>
            </w:r>
          </w:p>
        </w:tc>
        <w:tc>
          <w:tcPr>
            <w:tcW w:w="353" w:type="pct"/>
          </w:tcPr>
          <w:p w14:paraId="578E3653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26.7</w:t>
            </w:r>
          </w:p>
        </w:tc>
        <w:tc>
          <w:tcPr>
            <w:tcW w:w="826" w:type="pct"/>
          </w:tcPr>
          <w:p w14:paraId="05C70119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109,787 (31.6)</w:t>
            </w:r>
          </w:p>
          <w:p w14:paraId="3E81C19F" w14:textId="77777777" w:rsidR="009D544D" w:rsidRPr="001D1E54" w:rsidRDefault="009D544D" w:rsidP="007936B7">
            <w:pPr>
              <w:rPr>
                <w:b/>
              </w:rPr>
            </w:pPr>
          </w:p>
          <w:p w14:paraId="12EDCAAE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31,370 (17.1)</w:t>
            </w:r>
          </w:p>
        </w:tc>
        <w:tc>
          <w:tcPr>
            <w:tcW w:w="450" w:type="pct"/>
          </w:tcPr>
          <w:p w14:paraId="4785277D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35.0</w:t>
            </w:r>
          </w:p>
          <w:p w14:paraId="5A48BBAD" w14:textId="77777777" w:rsidR="009D544D" w:rsidRPr="001D1E54" w:rsidRDefault="009D544D" w:rsidP="007936B7">
            <w:pPr>
              <w:rPr>
                <w:b/>
              </w:rPr>
            </w:pPr>
          </w:p>
          <w:p w14:paraId="3354D0D0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39.0</w:t>
            </w:r>
          </w:p>
          <w:p w14:paraId="57DB83CB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1B5BE07C" w14:textId="77777777" w:rsidR="009D544D" w:rsidRPr="001D1E54" w:rsidRDefault="009D544D" w:rsidP="007936B7">
            <w:pPr>
              <w:rPr>
                <w:b/>
                <w:iCs/>
                <w:lang w:val="en-US"/>
              </w:rPr>
            </w:pPr>
            <w:r w:rsidRPr="001D1E54">
              <w:rPr>
                <w:b/>
              </w:rPr>
              <w:t>F 35.8±</w:t>
            </w:r>
            <w:r w:rsidRPr="001D1E54">
              <w:rPr>
                <w:b/>
                <w:iCs/>
                <w:lang w:val="en-US"/>
              </w:rPr>
              <w:t>12.5</w:t>
            </w:r>
          </w:p>
          <w:p w14:paraId="2EBFB171" w14:textId="77777777" w:rsidR="009D544D" w:rsidRPr="001D1E54" w:rsidRDefault="009D544D" w:rsidP="007936B7">
            <w:pPr>
              <w:rPr>
                <w:b/>
                <w:iCs/>
                <w:lang w:val="en-US"/>
              </w:rPr>
            </w:pPr>
          </w:p>
          <w:p w14:paraId="0B06FEF7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  <w:iCs/>
                <w:lang w:val="en-US"/>
              </w:rPr>
              <w:t>M 40.3</w:t>
            </w:r>
            <w:r w:rsidRPr="001D1E54">
              <w:rPr>
                <w:b/>
              </w:rPr>
              <w:t>±15.2</w:t>
            </w:r>
          </w:p>
          <w:p w14:paraId="26700513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344374AC" w14:textId="77777777" w:rsidTr="007936B7">
        <w:tc>
          <w:tcPr>
            <w:tcW w:w="1056" w:type="pct"/>
          </w:tcPr>
          <w:p w14:paraId="601EEB01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D2A7AEE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N30-N39</w:t>
            </w:r>
          </w:p>
        </w:tc>
        <w:tc>
          <w:tcPr>
            <w:tcW w:w="1055" w:type="pct"/>
          </w:tcPr>
          <w:p w14:paraId="01BAAFB7" w14:textId="77777777" w:rsidR="009D544D" w:rsidRPr="001D1E54" w:rsidRDefault="009D544D" w:rsidP="007936B7">
            <w:pPr>
              <w:tabs>
                <w:tab w:val="left" w:pos="471"/>
              </w:tabs>
              <w:rPr>
                <w:lang w:val="en-US"/>
              </w:rPr>
            </w:pPr>
            <w:r w:rsidRPr="001D1E54">
              <w:rPr>
                <w:lang w:val="en-US"/>
              </w:rPr>
              <w:t>Other urinary system diseases</w:t>
            </w:r>
          </w:p>
        </w:tc>
        <w:tc>
          <w:tcPr>
            <w:tcW w:w="462" w:type="pct"/>
          </w:tcPr>
          <w:p w14:paraId="71F3BC3F" w14:textId="77777777" w:rsidR="009D544D" w:rsidRPr="001D1E54" w:rsidRDefault="009D544D" w:rsidP="007936B7">
            <w:pPr>
              <w:tabs>
                <w:tab w:val="left" w:pos="471"/>
              </w:tabs>
            </w:pPr>
            <w:r w:rsidRPr="001D1E54">
              <w:t>112,608</w:t>
            </w:r>
          </w:p>
        </w:tc>
        <w:tc>
          <w:tcPr>
            <w:tcW w:w="353" w:type="pct"/>
          </w:tcPr>
          <w:p w14:paraId="2E89A2A5" w14:textId="77777777" w:rsidR="009D544D" w:rsidRPr="001D1E54" w:rsidRDefault="009D544D" w:rsidP="007936B7">
            <w:pPr>
              <w:tabs>
                <w:tab w:val="left" w:pos="471"/>
              </w:tabs>
            </w:pPr>
            <w:r w:rsidRPr="001D1E54">
              <w:t>79.8</w:t>
            </w:r>
          </w:p>
        </w:tc>
        <w:tc>
          <w:tcPr>
            <w:tcW w:w="826" w:type="pct"/>
          </w:tcPr>
          <w:p w14:paraId="713151C1" w14:textId="77777777" w:rsidR="009D544D" w:rsidRPr="001D1E54" w:rsidRDefault="009D544D" w:rsidP="007936B7">
            <w:pPr>
              <w:tabs>
                <w:tab w:val="left" w:pos="471"/>
              </w:tabs>
            </w:pPr>
          </w:p>
        </w:tc>
        <w:tc>
          <w:tcPr>
            <w:tcW w:w="450" w:type="pct"/>
          </w:tcPr>
          <w:p w14:paraId="0C1A53B3" w14:textId="77777777" w:rsidR="009D544D" w:rsidRPr="001D1E54" w:rsidRDefault="009D544D" w:rsidP="007936B7">
            <w:pPr>
              <w:tabs>
                <w:tab w:val="left" w:pos="471"/>
              </w:tabs>
            </w:pPr>
          </w:p>
        </w:tc>
        <w:tc>
          <w:tcPr>
            <w:tcW w:w="797" w:type="pct"/>
          </w:tcPr>
          <w:p w14:paraId="6909B3CB" w14:textId="77777777" w:rsidR="009D544D" w:rsidRPr="001D1E54" w:rsidRDefault="009D544D" w:rsidP="007936B7">
            <w:pPr>
              <w:tabs>
                <w:tab w:val="left" w:pos="471"/>
              </w:tabs>
            </w:pPr>
          </w:p>
        </w:tc>
      </w:tr>
      <w:tr w:rsidR="009D544D" w:rsidRPr="001D1E54" w14:paraId="4C64E838" w14:textId="77777777" w:rsidTr="007936B7">
        <w:tc>
          <w:tcPr>
            <w:tcW w:w="1056" w:type="pct"/>
          </w:tcPr>
          <w:p w14:paraId="1ADFC2FA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1547B828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t xml:space="preserve">    N80-N98</w:t>
            </w:r>
          </w:p>
          <w:p w14:paraId="7B708702" w14:textId="77777777" w:rsidR="009D544D" w:rsidRPr="001D1E54" w:rsidRDefault="009D544D" w:rsidP="007936B7"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55" w:type="pct"/>
          </w:tcPr>
          <w:p w14:paraId="26F84593" w14:textId="77777777" w:rsidR="009D544D" w:rsidRPr="001D1E54" w:rsidRDefault="009D544D" w:rsidP="007936B7">
            <w:r w:rsidRPr="001D1E54">
              <w:t xml:space="preserve">Noninflammatory female genital tract disorders </w:t>
            </w:r>
          </w:p>
        </w:tc>
        <w:tc>
          <w:tcPr>
            <w:tcW w:w="462" w:type="pct"/>
          </w:tcPr>
          <w:p w14:paraId="1D91D6F8" w14:textId="77777777" w:rsidR="009D544D" w:rsidRPr="001D1E54" w:rsidRDefault="009D544D" w:rsidP="007936B7">
            <w:r w:rsidRPr="001D1E54">
              <w:t>9,450</w:t>
            </w:r>
          </w:p>
        </w:tc>
        <w:tc>
          <w:tcPr>
            <w:tcW w:w="353" w:type="pct"/>
          </w:tcPr>
          <w:p w14:paraId="7EF0B544" w14:textId="77777777" w:rsidR="009D544D" w:rsidRPr="001D1E54" w:rsidRDefault="009D544D" w:rsidP="007936B7">
            <w:r w:rsidRPr="001D1E54">
              <w:t>6.7</w:t>
            </w:r>
          </w:p>
        </w:tc>
        <w:tc>
          <w:tcPr>
            <w:tcW w:w="826" w:type="pct"/>
          </w:tcPr>
          <w:p w14:paraId="7366F559" w14:textId="77777777" w:rsidR="009D544D" w:rsidRPr="001D1E54" w:rsidRDefault="009D544D" w:rsidP="007936B7"/>
        </w:tc>
        <w:tc>
          <w:tcPr>
            <w:tcW w:w="450" w:type="pct"/>
          </w:tcPr>
          <w:p w14:paraId="4FDF5D14" w14:textId="77777777" w:rsidR="009D544D" w:rsidRPr="001D1E54" w:rsidRDefault="009D544D" w:rsidP="007936B7"/>
        </w:tc>
        <w:tc>
          <w:tcPr>
            <w:tcW w:w="797" w:type="pct"/>
          </w:tcPr>
          <w:p w14:paraId="4702AAF2" w14:textId="77777777" w:rsidR="009D544D" w:rsidRPr="001D1E54" w:rsidRDefault="009D544D" w:rsidP="007936B7"/>
        </w:tc>
      </w:tr>
      <w:tr w:rsidR="009D544D" w:rsidRPr="001D1E54" w14:paraId="1E9C7F95" w14:textId="77777777" w:rsidTr="007936B7">
        <w:tc>
          <w:tcPr>
            <w:tcW w:w="1056" w:type="pct"/>
          </w:tcPr>
          <w:p w14:paraId="562D922C" w14:textId="77777777" w:rsidR="009D544D" w:rsidRPr="001D1E54" w:rsidRDefault="009D544D" w:rsidP="007936B7">
            <w:r w:rsidRPr="001D1E54">
              <w:rPr>
                <w:lang w:val="en-US"/>
              </w:rPr>
              <w:t xml:space="preserve">    ICD-10 block</w:t>
            </w:r>
            <w:r w:rsidRPr="001D1E54">
              <w:t xml:space="preserve"> </w:t>
            </w:r>
          </w:p>
          <w:p w14:paraId="2D4D760E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t xml:space="preserve">    N20-N23</w:t>
            </w:r>
          </w:p>
        </w:tc>
        <w:tc>
          <w:tcPr>
            <w:tcW w:w="1055" w:type="pct"/>
          </w:tcPr>
          <w:p w14:paraId="0FB6C949" w14:textId="77777777" w:rsidR="009D544D" w:rsidRPr="001D1E54" w:rsidRDefault="009D544D" w:rsidP="007936B7">
            <w:r w:rsidRPr="001D1E54">
              <w:t xml:space="preserve">Urolithiasis </w:t>
            </w:r>
          </w:p>
        </w:tc>
        <w:tc>
          <w:tcPr>
            <w:tcW w:w="462" w:type="pct"/>
          </w:tcPr>
          <w:p w14:paraId="7254B2F5" w14:textId="77777777" w:rsidR="009D544D" w:rsidRPr="001D1E54" w:rsidRDefault="009D544D" w:rsidP="007936B7">
            <w:r w:rsidRPr="001D1E54">
              <w:t>7,559</w:t>
            </w:r>
          </w:p>
        </w:tc>
        <w:tc>
          <w:tcPr>
            <w:tcW w:w="353" w:type="pct"/>
          </w:tcPr>
          <w:p w14:paraId="36625F1C" w14:textId="77777777" w:rsidR="009D544D" w:rsidRPr="001D1E54" w:rsidRDefault="009D544D" w:rsidP="007936B7">
            <w:r w:rsidRPr="001D1E54">
              <w:t>5.4</w:t>
            </w:r>
          </w:p>
        </w:tc>
        <w:tc>
          <w:tcPr>
            <w:tcW w:w="826" w:type="pct"/>
          </w:tcPr>
          <w:p w14:paraId="76E7839E" w14:textId="77777777" w:rsidR="009D544D" w:rsidRPr="001D1E54" w:rsidRDefault="009D544D" w:rsidP="007936B7"/>
        </w:tc>
        <w:tc>
          <w:tcPr>
            <w:tcW w:w="450" w:type="pct"/>
          </w:tcPr>
          <w:p w14:paraId="2AB14B6C" w14:textId="77777777" w:rsidR="009D544D" w:rsidRPr="001D1E54" w:rsidRDefault="009D544D" w:rsidP="007936B7"/>
        </w:tc>
        <w:tc>
          <w:tcPr>
            <w:tcW w:w="797" w:type="pct"/>
          </w:tcPr>
          <w:p w14:paraId="6EA72DFF" w14:textId="77777777" w:rsidR="009D544D" w:rsidRPr="001D1E54" w:rsidRDefault="009D544D" w:rsidP="007936B7"/>
        </w:tc>
      </w:tr>
      <w:tr w:rsidR="009D544D" w:rsidRPr="001D1E54" w14:paraId="5CB7DFBD" w14:textId="77777777" w:rsidTr="007936B7">
        <w:tc>
          <w:tcPr>
            <w:tcW w:w="1056" w:type="pct"/>
          </w:tcPr>
          <w:p w14:paraId="74D738FD" w14:textId="77777777" w:rsidR="009D544D" w:rsidRPr="001D1E54" w:rsidRDefault="009D544D" w:rsidP="007936B7"/>
        </w:tc>
        <w:tc>
          <w:tcPr>
            <w:tcW w:w="1055" w:type="pct"/>
          </w:tcPr>
          <w:p w14:paraId="7FB23525" w14:textId="77777777" w:rsidR="009D544D" w:rsidRPr="001D1E54" w:rsidRDefault="009D544D" w:rsidP="007936B7">
            <w:r w:rsidRPr="001D1E54">
              <w:t>Others</w:t>
            </w:r>
          </w:p>
        </w:tc>
        <w:tc>
          <w:tcPr>
            <w:tcW w:w="462" w:type="pct"/>
          </w:tcPr>
          <w:p w14:paraId="72ADDABA" w14:textId="77777777" w:rsidR="009D544D" w:rsidRPr="001D1E54" w:rsidRDefault="009D544D" w:rsidP="007936B7">
            <w:r w:rsidRPr="001D1E54">
              <w:t>11,540</w:t>
            </w:r>
          </w:p>
        </w:tc>
        <w:tc>
          <w:tcPr>
            <w:tcW w:w="353" w:type="pct"/>
          </w:tcPr>
          <w:p w14:paraId="12AD0F61" w14:textId="77777777" w:rsidR="009D544D" w:rsidRPr="001D1E54" w:rsidRDefault="009D544D" w:rsidP="007936B7">
            <w:r w:rsidRPr="001D1E54">
              <w:t>8.1</w:t>
            </w:r>
          </w:p>
        </w:tc>
        <w:tc>
          <w:tcPr>
            <w:tcW w:w="826" w:type="pct"/>
          </w:tcPr>
          <w:p w14:paraId="1433AED1" w14:textId="77777777" w:rsidR="009D544D" w:rsidRPr="001D1E54" w:rsidRDefault="009D544D" w:rsidP="007936B7"/>
        </w:tc>
        <w:tc>
          <w:tcPr>
            <w:tcW w:w="450" w:type="pct"/>
          </w:tcPr>
          <w:p w14:paraId="1DC652B5" w14:textId="77777777" w:rsidR="009D544D" w:rsidRPr="001D1E54" w:rsidRDefault="009D544D" w:rsidP="007936B7"/>
        </w:tc>
        <w:tc>
          <w:tcPr>
            <w:tcW w:w="797" w:type="pct"/>
          </w:tcPr>
          <w:p w14:paraId="5C5FA7DE" w14:textId="77777777" w:rsidR="009D544D" w:rsidRPr="001D1E54" w:rsidRDefault="009D544D" w:rsidP="007936B7"/>
        </w:tc>
      </w:tr>
      <w:tr w:rsidR="009D544D" w:rsidRPr="001D1E54" w14:paraId="5A599881" w14:textId="77777777" w:rsidTr="007936B7">
        <w:tc>
          <w:tcPr>
            <w:tcW w:w="1056" w:type="pct"/>
          </w:tcPr>
          <w:p w14:paraId="150F4BAD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06D6E28D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K00-K93</w:t>
            </w:r>
          </w:p>
        </w:tc>
        <w:tc>
          <w:tcPr>
            <w:tcW w:w="1055" w:type="pct"/>
          </w:tcPr>
          <w:p w14:paraId="7CBDDF43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Digestive system diseases</w:t>
            </w:r>
          </w:p>
        </w:tc>
        <w:tc>
          <w:tcPr>
            <w:tcW w:w="462" w:type="pct"/>
          </w:tcPr>
          <w:p w14:paraId="1B2AF558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126,224</w:t>
            </w:r>
          </w:p>
        </w:tc>
        <w:tc>
          <w:tcPr>
            <w:tcW w:w="353" w:type="pct"/>
          </w:tcPr>
          <w:p w14:paraId="5A12E8F0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23.9</w:t>
            </w:r>
          </w:p>
        </w:tc>
        <w:tc>
          <w:tcPr>
            <w:tcW w:w="826" w:type="pct"/>
          </w:tcPr>
          <w:p w14:paraId="227F3354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75,601 (21.8)</w:t>
            </w:r>
          </w:p>
          <w:p w14:paraId="04E0E5D3" w14:textId="77777777" w:rsidR="009D544D" w:rsidRPr="001D1E54" w:rsidRDefault="009D544D" w:rsidP="007936B7">
            <w:pPr>
              <w:rPr>
                <w:b/>
              </w:rPr>
            </w:pPr>
          </w:p>
          <w:p w14:paraId="42DD8DFE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50,623 (27.7)</w:t>
            </w:r>
          </w:p>
        </w:tc>
        <w:tc>
          <w:tcPr>
            <w:tcW w:w="450" w:type="pct"/>
          </w:tcPr>
          <w:p w14:paraId="489D27E8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37.0</w:t>
            </w:r>
          </w:p>
          <w:p w14:paraId="5010D8EE" w14:textId="77777777" w:rsidR="009D544D" w:rsidRPr="001D1E54" w:rsidRDefault="009D544D" w:rsidP="007936B7">
            <w:pPr>
              <w:rPr>
                <w:b/>
              </w:rPr>
            </w:pPr>
          </w:p>
          <w:p w14:paraId="315F00A6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38.0</w:t>
            </w:r>
          </w:p>
          <w:p w14:paraId="24A8A025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74147BFD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 xml:space="preserve">F 38.1 ± 13.2 </w:t>
            </w:r>
          </w:p>
          <w:p w14:paraId="50E57CDD" w14:textId="77777777" w:rsidR="009D544D" w:rsidRPr="001D1E54" w:rsidRDefault="009D544D" w:rsidP="007936B7">
            <w:pPr>
              <w:rPr>
                <w:b/>
              </w:rPr>
            </w:pPr>
          </w:p>
          <w:p w14:paraId="0EF4101E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39.4 ± 14.5</w:t>
            </w:r>
          </w:p>
          <w:p w14:paraId="441AFC9B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23D0E613" w14:textId="77777777" w:rsidTr="007936B7">
        <w:tc>
          <w:tcPr>
            <w:tcW w:w="1056" w:type="pct"/>
          </w:tcPr>
          <w:p w14:paraId="3A3C70AB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3BBB27DD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K00-K14</w:t>
            </w:r>
          </w:p>
          <w:p w14:paraId="15F517AA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55" w:type="pct"/>
          </w:tcPr>
          <w:p w14:paraId="76998815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ral cavity, salivary glands and jaws diseases </w:t>
            </w:r>
          </w:p>
        </w:tc>
        <w:tc>
          <w:tcPr>
            <w:tcW w:w="462" w:type="pct"/>
          </w:tcPr>
          <w:p w14:paraId="7B0677B9" w14:textId="77777777" w:rsidR="009D544D" w:rsidRPr="001D1E54" w:rsidRDefault="009D544D" w:rsidP="007936B7">
            <w:r w:rsidRPr="001D1E54">
              <w:t>84,710</w:t>
            </w:r>
          </w:p>
        </w:tc>
        <w:tc>
          <w:tcPr>
            <w:tcW w:w="353" w:type="pct"/>
          </w:tcPr>
          <w:p w14:paraId="422BFC34" w14:textId="77777777" w:rsidR="009D544D" w:rsidRPr="001D1E54" w:rsidRDefault="009D544D" w:rsidP="007936B7">
            <w:r w:rsidRPr="001D1E54">
              <w:t>67.1</w:t>
            </w:r>
          </w:p>
        </w:tc>
        <w:tc>
          <w:tcPr>
            <w:tcW w:w="826" w:type="pct"/>
          </w:tcPr>
          <w:p w14:paraId="2C772471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450" w:type="pct"/>
          </w:tcPr>
          <w:p w14:paraId="71BDDCD0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797" w:type="pct"/>
          </w:tcPr>
          <w:p w14:paraId="1BCD08A2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</w:tr>
      <w:tr w:rsidR="009D544D" w:rsidRPr="001D1E54" w14:paraId="5F0E6734" w14:textId="77777777" w:rsidTr="007936B7">
        <w:tc>
          <w:tcPr>
            <w:tcW w:w="1056" w:type="pct"/>
          </w:tcPr>
          <w:p w14:paraId="20173BB9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365AF35C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K55-K64</w:t>
            </w:r>
          </w:p>
        </w:tc>
        <w:tc>
          <w:tcPr>
            <w:tcW w:w="1055" w:type="pct"/>
          </w:tcPr>
          <w:p w14:paraId="5A36F161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Other intestinal diseases </w:t>
            </w:r>
          </w:p>
        </w:tc>
        <w:tc>
          <w:tcPr>
            <w:tcW w:w="462" w:type="pct"/>
          </w:tcPr>
          <w:p w14:paraId="08D6F1BB" w14:textId="77777777" w:rsidR="009D544D" w:rsidRPr="001D1E54" w:rsidRDefault="009D544D" w:rsidP="007936B7">
            <w:r w:rsidRPr="001D1E54">
              <w:t>20,786</w:t>
            </w:r>
          </w:p>
        </w:tc>
        <w:tc>
          <w:tcPr>
            <w:tcW w:w="353" w:type="pct"/>
          </w:tcPr>
          <w:p w14:paraId="39043E18" w14:textId="77777777" w:rsidR="009D544D" w:rsidRPr="001D1E54" w:rsidRDefault="009D544D" w:rsidP="007936B7">
            <w:r w:rsidRPr="001D1E54">
              <w:t>16.5</w:t>
            </w:r>
          </w:p>
        </w:tc>
        <w:tc>
          <w:tcPr>
            <w:tcW w:w="826" w:type="pct"/>
          </w:tcPr>
          <w:p w14:paraId="72CEEA2B" w14:textId="77777777" w:rsidR="009D544D" w:rsidRPr="001D1E54" w:rsidRDefault="009D544D" w:rsidP="007936B7"/>
        </w:tc>
        <w:tc>
          <w:tcPr>
            <w:tcW w:w="450" w:type="pct"/>
          </w:tcPr>
          <w:p w14:paraId="06FA7075" w14:textId="77777777" w:rsidR="009D544D" w:rsidRPr="001D1E54" w:rsidRDefault="009D544D" w:rsidP="007936B7"/>
        </w:tc>
        <w:tc>
          <w:tcPr>
            <w:tcW w:w="797" w:type="pct"/>
          </w:tcPr>
          <w:p w14:paraId="50B8DD4B" w14:textId="77777777" w:rsidR="009D544D" w:rsidRPr="001D1E54" w:rsidRDefault="009D544D" w:rsidP="007936B7"/>
        </w:tc>
      </w:tr>
      <w:tr w:rsidR="009D544D" w:rsidRPr="001D1E54" w14:paraId="51DBA90E" w14:textId="77777777" w:rsidTr="007936B7">
        <w:tc>
          <w:tcPr>
            <w:tcW w:w="1056" w:type="pct"/>
          </w:tcPr>
          <w:p w14:paraId="469A1161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1F9987C3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K20-K31</w:t>
            </w:r>
          </w:p>
          <w:p w14:paraId="5FFA0F4A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</w:t>
            </w:r>
          </w:p>
        </w:tc>
        <w:tc>
          <w:tcPr>
            <w:tcW w:w="1055" w:type="pct"/>
          </w:tcPr>
          <w:p w14:paraId="172986B7" w14:textId="77777777" w:rsidR="009D544D" w:rsidRPr="001D1E54" w:rsidRDefault="009D544D" w:rsidP="007936B7">
            <w:pPr>
              <w:rPr>
                <w:lang w:val="en-US"/>
              </w:rPr>
            </w:pPr>
            <w:proofErr w:type="spellStart"/>
            <w:r w:rsidRPr="001D1E54">
              <w:rPr>
                <w:lang w:val="en-US"/>
              </w:rPr>
              <w:t>Oesophagus</w:t>
            </w:r>
            <w:proofErr w:type="spellEnd"/>
            <w:r w:rsidRPr="001D1E54">
              <w:rPr>
                <w:lang w:val="en-US"/>
              </w:rPr>
              <w:t xml:space="preserve">, stomach and duodenum diseases </w:t>
            </w:r>
          </w:p>
        </w:tc>
        <w:tc>
          <w:tcPr>
            <w:tcW w:w="462" w:type="pct"/>
          </w:tcPr>
          <w:p w14:paraId="2F21E57C" w14:textId="77777777" w:rsidR="009D544D" w:rsidRPr="001D1E54" w:rsidRDefault="009D544D" w:rsidP="007936B7">
            <w:r w:rsidRPr="001D1E54">
              <w:t>17,771</w:t>
            </w:r>
          </w:p>
        </w:tc>
        <w:tc>
          <w:tcPr>
            <w:tcW w:w="353" w:type="pct"/>
          </w:tcPr>
          <w:p w14:paraId="426D9911" w14:textId="77777777" w:rsidR="009D544D" w:rsidRPr="001D1E54" w:rsidRDefault="009D544D" w:rsidP="007936B7">
            <w:r w:rsidRPr="001D1E54">
              <w:t>14.1</w:t>
            </w:r>
          </w:p>
        </w:tc>
        <w:tc>
          <w:tcPr>
            <w:tcW w:w="826" w:type="pct"/>
          </w:tcPr>
          <w:p w14:paraId="019604E9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450" w:type="pct"/>
          </w:tcPr>
          <w:p w14:paraId="7347090D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797" w:type="pct"/>
          </w:tcPr>
          <w:p w14:paraId="07333096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</w:tr>
      <w:tr w:rsidR="009D544D" w:rsidRPr="001D1E54" w14:paraId="07C57A75" w14:textId="77777777" w:rsidTr="007936B7">
        <w:tc>
          <w:tcPr>
            <w:tcW w:w="1056" w:type="pct"/>
          </w:tcPr>
          <w:p w14:paraId="72F1719F" w14:textId="77777777" w:rsidR="009D544D" w:rsidRPr="001D1E54" w:rsidRDefault="009D544D" w:rsidP="007936B7"/>
        </w:tc>
        <w:tc>
          <w:tcPr>
            <w:tcW w:w="1055" w:type="pct"/>
          </w:tcPr>
          <w:p w14:paraId="33A0E469" w14:textId="77777777" w:rsidR="009D544D" w:rsidRPr="001D1E54" w:rsidRDefault="009D544D" w:rsidP="007936B7">
            <w:r w:rsidRPr="001D1E54">
              <w:t>Others</w:t>
            </w:r>
          </w:p>
        </w:tc>
        <w:tc>
          <w:tcPr>
            <w:tcW w:w="462" w:type="pct"/>
          </w:tcPr>
          <w:p w14:paraId="3E676F87" w14:textId="77777777" w:rsidR="009D544D" w:rsidRPr="001D1E54" w:rsidRDefault="009D544D" w:rsidP="007936B7">
            <w:r w:rsidRPr="001D1E54">
              <w:t>2,957</w:t>
            </w:r>
          </w:p>
        </w:tc>
        <w:tc>
          <w:tcPr>
            <w:tcW w:w="353" w:type="pct"/>
          </w:tcPr>
          <w:p w14:paraId="212E70A7" w14:textId="77777777" w:rsidR="009D544D" w:rsidRPr="001D1E54" w:rsidRDefault="009D544D" w:rsidP="007936B7">
            <w:r w:rsidRPr="001D1E54">
              <w:t>2.3</w:t>
            </w:r>
          </w:p>
        </w:tc>
        <w:tc>
          <w:tcPr>
            <w:tcW w:w="826" w:type="pct"/>
          </w:tcPr>
          <w:p w14:paraId="0DA46BA5" w14:textId="77777777" w:rsidR="009D544D" w:rsidRPr="001D1E54" w:rsidRDefault="009D544D" w:rsidP="007936B7"/>
        </w:tc>
        <w:tc>
          <w:tcPr>
            <w:tcW w:w="450" w:type="pct"/>
          </w:tcPr>
          <w:p w14:paraId="77C25C86" w14:textId="77777777" w:rsidR="009D544D" w:rsidRPr="001D1E54" w:rsidRDefault="009D544D" w:rsidP="007936B7"/>
        </w:tc>
        <w:tc>
          <w:tcPr>
            <w:tcW w:w="797" w:type="pct"/>
          </w:tcPr>
          <w:p w14:paraId="76647ABC" w14:textId="77777777" w:rsidR="009D544D" w:rsidRPr="001D1E54" w:rsidRDefault="009D544D" w:rsidP="007936B7"/>
        </w:tc>
      </w:tr>
      <w:tr w:rsidR="009D544D" w:rsidRPr="001D1E54" w14:paraId="389B4A87" w14:textId="77777777" w:rsidTr="007936B7">
        <w:tc>
          <w:tcPr>
            <w:tcW w:w="1056" w:type="pct"/>
          </w:tcPr>
          <w:p w14:paraId="3DF78D3B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5CF1E926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M00-M99</w:t>
            </w:r>
          </w:p>
          <w:p w14:paraId="478A330B" w14:textId="77777777" w:rsidR="009D544D" w:rsidRPr="001D1E54" w:rsidRDefault="009D544D" w:rsidP="007936B7">
            <w:pPr>
              <w:rPr>
                <w:b/>
                <w:lang w:val="en-US"/>
              </w:rPr>
            </w:pPr>
          </w:p>
        </w:tc>
        <w:tc>
          <w:tcPr>
            <w:tcW w:w="1055" w:type="pct"/>
          </w:tcPr>
          <w:p w14:paraId="1BD4F77A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Musculoskeletal system diseases </w:t>
            </w:r>
          </w:p>
        </w:tc>
        <w:tc>
          <w:tcPr>
            <w:tcW w:w="462" w:type="pct"/>
          </w:tcPr>
          <w:p w14:paraId="5426CBED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76,779</w:t>
            </w:r>
          </w:p>
        </w:tc>
        <w:tc>
          <w:tcPr>
            <w:tcW w:w="353" w:type="pct"/>
          </w:tcPr>
          <w:p w14:paraId="6F6A1D4F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14.5</w:t>
            </w:r>
          </w:p>
        </w:tc>
        <w:tc>
          <w:tcPr>
            <w:tcW w:w="826" w:type="pct"/>
          </w:tcPr>
          <w:p w14:paraId="54F35436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50,095 (14.4)</w:t>
            </w:r>
          </w:p>
          <w:p w14:paraId="15F286D8" w14:textId="77777777" w:rsidR="009D544D" w:rsidRPr="001D1E54" w:rsidRDefault="009D544D" w:rsidP="007936B7">
            <w:pPr>
              <w:rPr>
                <w:b/>
              </w:rPr>
            </w:pPr>
          </w:p>
          <w:p w14:paraId="142BBD2D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26,684 (14.6)</w:t>
            </w:r>
          </w:p>
        </w:tc>
        <w:tc>
          <w:tcPr>
            <w:tcW w:w="450" w:type="pct"/>
          </w:tcPr>
          <w:p w14:paraId="6D051D5E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45.0</w:t>
            </w:r>
          </w:p>
          <w:p w14:paraId="78449DED" w14:textId="77777777" w:rsidR="009D544D" w:rsidRPr="001D1E54" w:rsidRDefault="009D544D" w:rsidP="007936B7">
            <w:pPr>
              <w:rPr>
                <w:b/>
              </w:rPr>
            </w:pPr>
          </w:p>
          <w:p w14:paraId="7B6B73D2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45.0</w:t>
            </w:r>
          </w:p>
          <w:p w14:paraId="644740B0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1C899474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45.0 ± 13.6</w:t>
            </w:r>
          </w:p>
          <w:p w14:paraId="6510EAEC" w14:textId="77777777" w:rsidR="009D544D" w:rsidRPr="001D1E54" w:rsidRDefault="009D544D" w:rsidP="007936B7">
            <w:pPr>
              <w:rPr>
                <w:b/>
              </w:rPr>
            </w:pPr>
          </w:p>
          <w:p w14:paraId="55115632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45.5 ± 14.5</w:t>
            </w:r>
          </w:p>
          <w:p w14:paraId="15249CAD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19C01FB0" w14:textId="77777777" w:rsidTr="007936B7">
        <w:tc>
          <w:tcPr>
            <w:tcW w:w="1056" w:type="pct"/>
          </w:tcPr>
          <w:p w14:paraId="3886E0EE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296FD3AB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t xml:space="preserve">    </w:t>
            </w:r>
            <w:bookmarkStart w:id="0" w:name="_Hlk197354014"/>
            <w:r w:rsidRPr="001D1E54">
              <w:t>M00-M25</w:t>
            </w:r>
            <w:bookmarkEnd w:id="0"/>
          </w:p>
        </w:tc>
        <w:tc>
          <w:tcPr>
            <w:tcW w:w="1055" w:type="pct"/>
          </w:tcPr>
          <w:p w14:paraId="42180C5B" w14:textId="77777777" w:rsidR="009D544D" w:rsidRPr="001D1E54" w:rsidRDefault="009D544D" w:rsidP="007936B7">
            <w:bookmarkStart w:id="1" w:name="_Hlk197353983"/>
            <w:r w:rsidRPr="001D1E54">
              <w:t>Arthropathies</w:t>
            </w:r>
            <w:bookmarkEnd w:id="1"/>
          </w:p>
        </w:tc>
        <w:tc>
          <w:tcPr>
            <w:tcW w:w="462" w:type="pct"/>
          </w:tcPr>
          <w:p w14:paraId="2F9ED29B" w14:textId="77777777" w:rsidR="009D544D" w:rsidRPr="001D1E54" w:rsidRDefault="009D544D" w:rsidP="007936B7">
            <w:r w:rsidRPr="001D1E54">
              <w:t>51,679</w:t>
            </w:r>
          </w:p>
        </w:tc>
        <w:tc>
          <w:tcPr>
            <w:tcW w:w="353" w:type="pct"/>
          </w:tcPr>
          <w:p w14:paraId="7B024C16" w14:textId="77777777" w:rsidR="009D544D" w:rsidRPr="001D1E54" w:rsidRDefault="009D544D" w:rsidP="007936B7">
            <w:r w:rsidRPr="001D1E54">
              <w:t>67,3</w:t>
            </w:r>
          </w:p>
        </w:tc>
        <w:tc>
          <w:tcPr>
            <w:tcW w:w="826" w:type="pct"/>
          </w:tcPr>
          <w:p w14:paraId="222DE8A5" w14:textId="77777777" w:rsidR="009D544D" w:rsidRPr="001D1E54" w:rsidRDefault="009D544D" w:rsidP="007936B7"/>
        </w:tc>
        <w:tc>
          <w:tcPr>
            <w:tcW w:w="450" w:type="pct"/>
          </w:tcPr>
          <w:p w14:paraId="5642D722" w14:textId="77777777" w:rsidR="009D544D" w:rsidRPr="001D1E54" w:rsidRDefault="009D544D" w:rsidP="007936B7"/>
        </w:tc>
        <w:tc>
          <w:tcPr>
            <w:tcW w:w="797" w:type="pct"/>
          </w:tcPr>
          <w:p w14:paraId="5D442158" w14:textId="77777777" w:rsidR="009D544D" w:rsidRPr="001D1E54" w:rsidRDefault="009D544D" w:rsidP="007936B7"/>
        </w:tc>
      </w:tr>
      <w:tr w:rsidR="009D544D" w:rsidRPr="001D1E54" w14:paraId="1BE6B0D7" w14:textId="77777777" w:rsidTr="007936B7">
        <w:tc>
          <w:tcPr>
            <w:tcW w:w="1056" w:type="pct"/>
          </w:tcPr>
          <w:p w14:paraId="7A8C59EE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75630C19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t xml:space="preserve">    M40-M54</w:t>
            </w:r>
          </w:p>
        </w:tc>
        <w:tc>
          <w:tcPr>
            <w:tcW w:w="1055" w:type="pct"/>
          </w:tcPr>
          <w:p w14:paraId="73D41909" w14:textId="77777777" w:rsidR="009D544D" w:rsidRPr="001D1E54" w:rsidRDefault="009D544D" w:rsidP="007936B7">
            <w:r w:rsidRPr="001D1E54">
              <w:t xml:space="preserve">Dorsopathies </w:t>
            </w:r>
          </w:p>
          <w:p w14:paraId="2AD15526" w14:textId="77777777" w:rsidR="009D544D" w:rsidRPr="001D1E54" w:rsidRDefault="009D544D" w:rsidP="007936B7"/>
        </w:tc>
        <w:tc>
          <w:tcPr>
            <w:tcW w:w="462" w:type="pct"/>
          </w:tcPr>
          <w:p w14:paraId="3BBC556B" w14:textId="77777777" w:rsidR="009D544D" w:rsidRPr="001D1E54" w:rsidRDefault="009D544D" w:rsidP="007936B7">
            <w:r w:rsidRPr="001D1E54">
              <w:t>13,389</w:t>
            </w:r>
          </w:p>
        </w:tc>
        <w:tc>
          <w:tcPr>
            <w:tcW w:w="353" w:type="pct"/>
          </w:tcPr>
          <w:p w14:paraId="4325AFB4" w14:textId="77777777" w:rsidR="009D544D" w:rsidRPr="001D1E54" w:rsidRDefault="009D544D" w:rsidP="007936B7">
            <w:r w:rsidRPr="001D1E54">
              <w:t>17.4</w:t>
            </w:r>
          </w:p>
        </w:tc>
        <w:tc>
          <w:tcPr>
            <w:tcW w:w="826" w:type="pct"/>
          </w:tcPr>
          <w:p w14:paraId="17D27152" w14:textId="77777777" w:rsidR="009D544D" w:rsidRPr="001D1E54" w:rsidRDefault="009D544D" w:rsidP="007936B7"/>
        </w:tc>
        <w:tc>
          <w:tcPr>
            <w:tcW w:w="450" w:type="pct"/>
          </w:tcPr>
          <w:p w14:paraId="7F5223F6" w14:textId="77777777" w:rsidR="009D544D" w:rsidRPr="001D1E54" w:rsidRDefault="009D544D" w:rsidP="007936B7"/>
        </w:tc>
        <w:tc>
          <w:tcPr>
            <w:tcW w:w="797" w:type="pct"/>
          </w:tcPr>
          <w:p w14:paraId="0D3A9805" w14:textId="77777777" w:rsidR="009D544D" w:rsidRPr="001D1E54" w:rsidRDefault="009D544D" w:rsidP="007936B7"/>
        </w:tc>
      </w:tr>
      <w:tr w:rsidR="009D544D" w:rsidRPr="001D1E54" w14:paraId="238B5BA2" w14:textId="77777777" w:rsidTr="007936B7">
        <w:tc>
          <w:tcPr>
            <w:tcW w:w="1056" w:type="pct"/>
          </w:tcPr>
          <w:p w14:paraId="7C1AE458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lastRenderedPageBreak/>
              <w:t xml:space="preserve">    ICD-10 block </w:t>
            </w:r>
          </w:p>
          <w:p w14:paraId="2EB705AC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M60-M79</w:t>
            </w:r>
          </w:p>
        </w:tc>
        <w:tc>
          <w:tcPr>
            <w:tcW w:w="1055" w:type="pct"/>
          </w:tcPr>
          <w:p w14:paraId="3E615B25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Soft tissue disorders </w:t>
            </w:r>
          </w:p>
        </w:tc>
        <w:tc>
          <w:tcPr>
            <w:tcW w:w="462" w:type="pct"/>
          </w:tcPr>
          <w:p w14:paraId="37F2751B" w14:textId="77777777" w:rsidR="009D544D" w:rsidRPr="001D1E54" w:rsidRDefault="009D544D" w:rsidP="007936B7">
            <w:r w:rsidRPr="001D1E54">
              <w:t>10,624</w:t>
            </w:r>
          </w:p>
        </w:tc>
        <w:tc>
          <w:tcPr>
            <w:tcW w:w="353" w:type="pct"/>
          </w:tcPr>
          <w:p w14:paraId="6B835E67" w14:textId="77777777" w:rsidR="009D544D" w:rsidRPr="001D1E54" w:rsidRDefault="009D544D" w:rsidP="007936B7">
            <w:r w:rsidRPr="001D1E54">
              <w:t>13.8</w:t>
            </w:r>
          </w:p>
        </w:tc>
        <w:tc>
          <w:tcPr>
            <w:tcW w:w="826" w:type="pct"/>
          </w:tcPr>
          <w:p w14:paraId="29C98E34" w14:textId="77777777" w:rsidR="009D544D" w:rsidRPr="001D1E54" w:rsidRDefault="009D544D" w:rsidP="007936B7"/>
        </w:tc>
        <w:tc>
          <w:tcPr>
            <w:tcW w:w="450" w:type="pct"/>
          </w:tcPr>
          <w:p w14:paraId="3461333D" w14:textId="77777777" w:rsidR="009D544D" w:rsidRPr="001D1E54" w:rsidRDefault="009D544D" w:rsidP="007936B7"/>
        </w:tc>
        <w:tc>
          <w:tcPr>
            <w:tcW w:w="797" w:type="pct"/>
          </w:tcPr>
          <w:p w14:paraId="0FF7768B" w14:textId="77777777" w:rsidR="009D544D" w:rsidRPr="001D1E54" w:rsidRDefault="009D544D" w:rsidP="007936B7"/>
        </w:tc>
      </w:tr>
      <w:tr w:rsidR="009D544D" w:rsidRPr="001D1E54" w14:paraId="5F3D1E12" w14:textId="77777777" w:rsidTr="007936B7">
        <w:tc>
          <w:tcPr>
            <w:tcW w:w="1056" w:type="pct"/>
          </w:tcPr>
          <w:p w14:paraId="344724FA" w14:textId="77777777" w:rsidR="009D544D" w:rsidRPr="001D1E54" w:rsidRDefault="009D544D" w:rsidP="007936B7"/>
        </w:tc>
        <w:tc>
          <w:tcPr>
            <w:tcW w:w="1055" w:type="pct"/>
          </w:tcPr>
          <w:p w14:paraId="28625D78" w14:textId="77777777" w:rsidR="009D544D" w:rsidRPr="001D1E54" w:rsidRDefault="009D544D" w:rsidP="007936B7">
            <w:r w:rsidRPr="001D1E54">
              <w:t>Others</w:t>
            </w:r>
          </w:p>
        </w:tc>
        <w:tc>
          <w:tcPr>
            <w:tcW w:w="462" w:type="pct"/>
          </w:tcPr>
          <w:p w14:paraId="60A8857B" w14:textId="77777777" w:rsidR="009D544D" w:rsidRPr="001D1E54" w:rsidRDefault="009D544D" w:rsidP="007936B7">
            <w:r w:rsidRPr="001D1E54">
              <w:t>1,087</w:t>
            </w:r>
          </w:p>
        </w:tc>
        <w:tc>
          <w:tcPr>
            <w:tcW w:w="353" w:type="pct"/>
          </w:tcPr>
          <w:p w14:paraId="3C15A510" w14:textId="77777777" w:rsidR="009D544D" w:rsidRPr="001D1E54" w:rsidRDefault="009D544D" w:rsidP="007936B7">
            <w:r w:rsidRPr="001D1E54">
              <w:t>1.2</w:t>
            </w:r>
          </w:p>
        </w:tc>
        <w:tc>
          <w:tcPr>
            <w:tcW w:w="826" w:type="pct"/>
          </w:tcPr>
          <w:p w14:paraId="256A2770" w14:textId="77777777" w:rsidR="009D544D" w:rsidRPr="001D1E54" w:rsidRDefault="009D544D" w:rsidP="007936B7"/>
        </w:tc>
        <w:tc>
          <w:tcPr>
            <w:tcW w:w="450" w:type="pct"/>
          </w:tcPr>
          <w:p w14:paraId="7477B83E" w14:textId="77777777" w:rsidR="009D544D" w:rsidRPr="001D1E54" w:rsidRDefault="009D544D" w:rsidP="007936B7"/>
        </w:tc>
        <w:tc>
          <w:tcPr>
            <w:tcW w:w="797" w:type="pct"/>
          </w:tcPr>
          <w:p w14:paraId="2FE42A72" w14:textId="77777777" w:rsidR="009D544D" w:rsidRPr="001D1E54" w:rsidRDefault="009D544D" w:rsidP="007936B7"/>
        </w:tc>
      </w:tr>
      <w:tr w:rsidR="009D544D" w:rsidRPr="001D1E54" w14:paraId="06F09803" w14:textId="77777777" w:rsidTr="007936B7">
        <w:tc>
          <w:tcPr>
            <w:tcW w:w="1056" w:type="pct"/>
          </w:tcPr>
          <w:p w14:paraId="46B77D64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085251E7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E00-E90</w:t>
            </w:r>
          </w:p>
          <w:p w14:paraId="591CC5F6" w14:textId="77777777" w:rsidR="009D544D" w:rsidRPr="001D1E54" w:rsidRDefault="009D544D" w:rsidP="007936B7">
            <w:pPr>
              <w:rPr>
                <w:b/>
                <w:lang w:val="en-US"/>
              </w:rPr>
            </w:pPr>
          </w:p>
        </w:tc>
        <w:tc>
          <w:tcPr>
            <w:tcW w:w="1055" w:type="pct"/>
          </w:tcPr>
          <w:p w14:paraId="3FE34D4D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Endocrine and Metabolic diseases </w:t>
            </w:r>
          </w:p>
        </w:tc>
        <w:tc>
          <w:tcPr>
            <w:tcW w:w="462" w:type="pct"/>
          </w:tcPr>
          <w:p w14:paraId="0E196223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61,414</w:t>
            </w:r>
          </w:p>
        </w:tc>
        <w:tc>
          <w:tcPr>
            <w:tcW w:w="353" w:type="pct"/>
          </w:tcPr>
          <w:p w14:paraId="7ED6800C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11.6</w:t>
            </w:r>
          </w:p>
        </w:tc>
        <w:tc>
          <w:tcPr>
            <w:tcW w:w="826" w:type="pct"/>
          </w:tcPr>
          <w:p w14:paraId="05FB5A6D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37,606 (10.8)</w:t>
            </w:r>
          </w:p>
          <w:p w14:paraId="16C8CA10" w14:textId="77777777" w:rsidR="009D544D" w:rsidRPr="001D1E54" w:rsidRDefault="009D544D" w:rsidP="007936B7">
            <w:pPr>
              <w:rPr>
                <w:b/>
              </w:rPr>
            </w:pPr>
          </w:p>
          <w:p w14:paraId="2FFC7FB6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23,808 (13.0)</w:t>
            </w:r>
          </w:p>
        </w:tc>
        <w:tc>
          <w:tcPr>
            <w:tcW w:w="450" w:type="pct"/>
          </w:tcPr>
          <w:p w14:paraId="04BC2FEE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55.0</w:t>
            </w:r>
          </w:p>
          <w:p w14:paraId="42876386" w14:textId="77777777" w:rsidR="009D544D" w:rsidRPr="001D1E54" w:rsidRDefault="009D544D" w:rsidP="007936B7">
            <w:pPr>
              <w:rPr>
                <w:b/>
              </w:rPr>
            </w:pPr>
          </w:p>
          <w:p w14:paraId="5F01F002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 xml:space="preserve">M 56.0 </w:t>
            </w:r>
          </w:p>
          <w:p w14:paraId="68615EE1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7A81DBFD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53.7 ± 12.5</w:t>
            </w:r>
          </w:p>
          <w:p w14:paraId="62E17B95" w14:textId="77777777" w:rsidR="009D544D" w:rsidRPr="001D1E54" w:rsidRDefault="009D544D" w:rsidP="007936B7">
            <w:pPr>
              <w:rPr>
                <w:b/>
              </w:rPr>
            </w:pPr>
          </w:p>
          <w:p w14:paraId="7F4EFAF0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55.5 11.7</w:t>
            </w:r>
          </w:p>
          <w:p w14:paraId="13FDB40A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32BF7AA0" w14:textId="77777777" w:rsidTr="007936B7">
        <w:tc>
          <w:tcPr>
            <w:tcW w:w="1056" w:type="pct"/>
          </w:tcPr>
          <w:p w14:paraId="57045D4A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5D7BD48B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t xml:space="preserve">    E10-E14</w:t>
            </w:r>
          </w:p>
        </w:tc>
        <w:tc>
          <w:tcPr>
            <w:tcW w:w="1055" w:type="pct"/>
          </w:tcPr>
          <w:p w14:paraId="7295D194" w14:textId="77777777" w:rsidR="009D544D" w:rsidRPr="001D1E54" w:rsidRDefault="009D544D" w:rsidP="007936B7">
            <w:r w:rsidRPr="001D1E54">
              <w:t xml:space="preserve">Diabetes mellitus </w:t>
            </w:r>
          </w:p>
        </w:tc>
        <w:tc>
          <w:tcPr>
            <w:tcW w:w="462" w:type="pct"/>
          </w:tcPr>
          <w:p w14:paraId="789608FB" w14:textId="77777777" w:rsidR="009D544D" w:rsidRPr="001D1E54" w:rsidRDefault="009D544D" w:rsidP="007936B7">
            <w:r w:rsidRPr="001D1E54">
              <w:t>56,824</w:t>
            </w:r>
          </w:p>
        </w:tc>
        <w:tc>
          <w:tcPr>
            <w:tcW w:w="353" w:type="pct"/>
          </w:tcPr>
          <w:p w14:paraId="2EE38CE1" w14:textId="77777777" w:rsidR="009D544D" w:rsidRPr="001D1E54" w:rsidRDefault="009D544D" w:rsidP="007936B7">
            <w:r w:rsidRPr="001D1E54">
              <w:t>92.5</w:t>
            </w:r>
          </w:p>
        </w:tc>
        <w:tc>
          <w:tcPr>
            <w:tcW w:w="826" w:type="pct"/>
          </w:tcPr>
          <w:p w14:paraId="6AA06BC7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450" w:type="pct"/>
          </w:tcPr>
          <w:p w14:paraId="27539B8B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797" w:type="pct"/>
          </w:tcPr>
          <w:p w14:paraId="4D82ECB3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</w:tr>
      <w:tr w:rsidR="009D544D" w:rsidRPr="001D1E54" w14:paraId="5A883D0F" w14:textId="77777777" w:rsidTr="007936B7">
        <w:tc>
          <w:tcPr>
            <w:tcW w:w="1056" w:type="pct"/>
          </w:tcPr>
          <w:p w14:paraId="76D01FAB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295BD144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E00-E07</w:t>
            </w:r>
          </w:p>
        </w:tc>
        <w:tc>
          <w:tcPr>
            <w:tcW w:w="1055" w:type="pct"/>
          </w:tcPr>
          <w:p w14:paraId="4277F824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>Thyroid gland disorders</w:t>
            </w:r>
          </w:p>
        </w:tc>
        <w:tc>
          <w:tcPr>
            <w:tcW w:w="462" w:type="pct"/>
          </w:tcPr>
          <w:p w14:paraId="0F776023" w14:textId="77777777" w:rsidR="009D544D" w:rsidRPr="001D1E54" w:rsidRDefault="009D544D" w:rsidP="007936B7">
            <w:r w:rsidRPr="001D1E54">
              <w:t>2,760</w:t>
            </w:r>
          </w:p>
        </w:tc>
        <w:tc>
          <w:tcPr>
            <w:tcW w:w="353" w:type="pct"/>
          </w:tcPr>
          <w:p w14:paraId="71AFD722" w14:textId="77777777" w:rsidR="009D544D" w:rsidRPr="001D1E54" w:rsidRDefault="009D544D" w:rsidP="007936B7">
            <w:r w:rsidRPr="001D1E54">
              <w:t>4.5</w:t>
            </w:r>
          </w:p>
        </w:tc>
        <w:tc>
          <w:tcPr>
            <w:tcW w:w="826" w:type="pct"/>
          </w:tcPr>
          <w:p w14:paraId="01DD2AF1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450" w:type="pct"/>
          </w:tcPr>
          <w:p w14:paraId="1CC50F22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  <w:tc>
          <w:tcPr>
            <w:tcW w:w="797" w:type="pct"/>
          </w:tcPr>
          <w:p w14:paraId="4EE24BF1" w14:textId="77777777" w:rsidR="009D544D" w:rsidRPr="001D1E54" w:rsidRDefault="009D544D" w:rsidP="007936B7">
            <w:pPr>
              <w:rPr>
                <w:highlight w:val="yellow"/>
              </w:rPr>
            </w:pPr>
          </w:p>
        </w:tc>
      </w:tr>
      <w:tr w:rsidR="009D544D" w:rsidRPr="001D1E54" w14:paraId="1FA539B0" w14:textId="77777777" w:rsidTr="007936B7">
        <w:tc>
          <w:tcPr>
            <w:tcW w:w="1056" w:type="pct"/>
          </w:tcPr>
          <w:p w14:paraId="379B407E" w14:textId="77777777" w:rsidR="009D544D" w:rsidRPr="001D1E54" w:rsidRDefault="009D544D" w:rsidP="007936B7">
            <w:r w:rsidRPr="001D1E54">
              <w:rPr>
                <w:lang w:val="en-US"/>
              </w:rPr>
              <w:t xml:space="preserve">    ICD-10 block</w:t>
            </w:r>
            <w:r w:rsidRPr="001D1E54">
              <w:t xml:space="preserve"> </w:t>
            </w:r>
          </w:p>
          <w:p w14:paraId="5A05E5A8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t xml:space="preserve">    E20-E35</w:t>
            </w:r>
          </w:p>
        </w:tc>
        <w:tc>
          <w:tcPr>
            <w:tcW w:w="1055" w:type="pct"/>
          </w:tcPr>
          <w:p w14:paraId="2F484D9A" w14:textId="77777777" w:rsidR="009D544D" w:rsidRPr="001D1E54" w:rsidRDefault="009D544D" w:rsidP="007936B7">
            <w:r w:rsidRPr="001D1E54">
              <w:t>Other endocrine glands disorders</w:t>
            </w:r>
          </w:p>
        </w:tc>
        <w:tc>
          <w:tcPr>
            <w:tcW w:w="462" w:type="pct"/>
          </w:tcPr>
          <w:p w14:paraId="03D5D22F" w14:textId="77777777" w:rsidR="009D544D" w:rsidRPr="001D1E54" w:rsidRDefault="009D544D" w:rsidP="007936B7">
            <w:r w:rsidRPr="001D1E54">
              <w:t>898</w:t>
            </w:r>
          </w:p>
        </w:tc>
        <w:tc>
          <w:tcPr>
            <w:tcW w:w="353" w:type="pct"/>
          </w:tcPr>
          <w:p w14:paraId="3CED0242" w14:textId="77777777" w:rsidR="009D544D" w:rsidRPr="001D1E54" w:rsidRDefault="009D544D" w:rsidP="007936B7">
            <w:r w:rsidRPr="001D1E54">
              <w:t>1.5</w:t>
            </w:r>
          </w:p>
        </w:tc>
        <w:tc>
          <w:tcPr>
            <w:tcW w:w="826" w:type="pct"/>
          </w:tcPr>
          <w:p w14:paraId="6B7C65C1" w14:textId="77777777" w:rsidR="009D544D" w:rsidRPr="001D1E54" w:rsidRDefault="009D544D" w:rsidP="007936B7">
            <w:pPr>
              <w:rPr>
                <w:b/>
                <w:highlight w:val="yellow"/>
              </w:rPr>
            </w:pPr>
          </w:p>
        </w:tc>
        <w:tc>
          <w:tcPr>
            <w:tcW w:w="450" w:type="pct"/>
          </w:tcPr>
          <w:p w14:paraId="1E589DC4" w14:textId="77777777" w:rsidR="009D544D" w:rsidRPr="001D1E54" w:rsidRDefault="009D544D" w:rsidP="007936B7">
            <w:pPr>
              <w:rPr>
                <w:b/>
                <w:highlight w:val="yellow"/>
              </w:rPr>
            </w:pPr>
          </w:p>
        </w:tc>
        <w:tc>
          <w:tcPr>
            <w:tcW w:w="797" w:type="pct"/>
          </w:tcPr>
          <w:p w14:paraId="48A93D65" w14:textId="77777777" w:rsidR="009D544D" w:rsidRPr="001D1E54" w:rsidRDefault="009D544D" w:rsidP="007936B7">
            <w:pPr>
              <w:rPr>
                <w:b/>
                <w:highlight w:val="yellow"/>
              </w:rPr>
            </w:pPr>
          </w:p>
        </w:tc>
      </w:tr>
      <w:tr w:rsidR="009D544D" w:rsidRPr="001D1E54" w14:paraId="4A779692" w14:textId="77777777" w:rsidTr="007936B7">
        <w:tc>
          <w:tcPr>
            <w:tcW w:w="1056" w:type="pct"/>
          </w:tcPr>
          <w:p w14:paraId="20A2E14B" w14:textId="77777777" w:rsidR="009D544D" w:rsidRPr="001D1E54" w:rsidRDefault="009D544D" w:rsidP="007936B7"/>
        </w:tc>
        <w:tc>
          <w:tcPr>
            <w:tcW w:w="1055" w:type="pct"/>
          </w:tcPr>
          <w:p w14:paraId="23A9B13F" w14:textId="77777777" w:rsidR="009D544D" w:rsidRPr="001D1E54" w:rsidRDefault="009D544D" w:rsidP="007936B7">
            <w:pPr>
              <w:rPr>
                <w:b/>
              </w:rPr>
            </w:pPr>
            <w:r w:rsidRPr="001D1E54">
              <w:t>Others</w:t>
            </w:r>
          </w:p>
        </w:tc>
        <w:tc>
          <w:tcPr>
            <w:tcW w:w="462" w:type="pct"/>
          </w:tcPr>
          <w:p w14:paraId="40017DCD" w14:textId="77777777" w:rsidR="009D544D" w:rsidRPr="001D1E54" w:rsidRDefault="009D544D" w:rsidP="007936B7">
            <w:pPr>
              <w:rPr>
                <w:b/>
              </w:rPr>
            </w:pPr>
            <w:r w:rsidRPr="001D1E54">
              <w:t>898</w:t>
            </w:r>
          </w:p>
        </w:tc>
        <w:tc>
          <w:tcPr>
            <w:tcW w:w="353" w:type="pct"/>
          </w:tcPr>
          <w:p w14:paraId="1443F8FE" w14:textId="77777777" w:rsidR="009D544D" w:rsidRPr="001D1E54" w:rsidRDefault="009D544D" w:rsidP="007936B7">
            <w:pPr>
              <w:rPr>
                <w:b/>
              </w:rPr>
            </w:pPr>
            <w:r w:rsidRPr="001D1E54">
              <w:t>1.5</w:t>
            </w:r>
          </w:p>
        </w:tc>
        <w:tc>
          <w:tcPr>
            <w:tcW w:w="826" w:type="pct"/>
          </w:tcPr>
          <w:p w14:paraId="0EB3E1BF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450" w:type="pct"/>
          </w:tcPr>
          <w:p w14:paraId="25E81C14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5489EDE0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605ADDC5" w14:textId="77777777" w:rsidTr="007936B7">
        <w:tc>
          <w:tcPr>
            <w:tcW w:w="1056" w:type="pct"/>
          </w:tcPr>
          <w:p w14:paraId="68D843F7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ICD-10 chapter </w:t>
            </w:r>
          </w:p>
          <w:p w14:paraId="4BB44E45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>L00-L99</w:t>
            </w:r>
          </w:p>
          <w:p w14:paraId="5F2B8A5A" w14:textId="77777777" w:rsidR="009D544D" w:rsidRPr="001D1E54" w:rsidRDefault="009D544D" w:rsidP="007936B7">
            <w:pPr>
              <w:rPr>
                <w:b/>
                <w:lang w:val="en-US"/>
              </w:rPr>
            </w:pPr>
          </w:p>
        </w:tc>
        <w:tc>
          <w:tcPr>
            <w:tcW w:w="1055" w:type="pct"/>
          </w:tcPr>
          <w:p w14:paraId="24677E02" w14:textId="77777777" w:rsidR="009D544D" w:rsidRPr="001D1E54" w:rsidRDefault="009D544D" w:rsidP="007936B7">
            <w:pPr>
              <w:rPr>
                <w:b/>
                <w:lang w:val="en-US"/>
              </w:rPr>
            </w:pPr>
            <w:r w:rsidRPr="001D1E54">
              <w:rPr>
                <w:b/>
                <w:lang w:val="en-US"/>
              </w:rPr>
              <w:t xml:space="preserve">Skin and subcutaneous diseases </w:t>
            </w:r>
          </w:p>
        </w:tc>
        <w:tc>
          <w:tcPr>
            <w:tcW w:w="462" w:type="pct"/>
          </w:tcPr>
          <w:p w14:paraId="3159C800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58,410</w:t>
            </w:r>
          </w:p>
        </w:tc>
        <w:tc>
          <w:tcPr>
            <w:tcW w:w="353" w:type="pct"/>
          </w:tcPr>
          <w:p w14:paraId="5C5A8775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11.0</w:t>
            </w:r>
          </w:p>
        </w:tc>
        <w:tc>
          <w:tcPr>
            <w:tcW w:w="826" w:type="pct"/>
          </w:tcPr>
          <w:p w14:paraId="180B7D15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35,514 (10.2)</w:t>
            </w:r>
          </w:p>
          <w:p w14:paraId="0BCA3F7C" w14:textId="77777777" w:rsidR="009D544D" w:rsidRPr="001D1E54" w:rsidRDefault="009D544D" w:rsidP="007936B7">
            <w:pPr>
              <w:rPr>
                <w:b/>
              </w:rPr>
            </w:pPr>
          </w:p>
          <w:p w14:paraId="68F23C01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22,896 (12.5)</w:t>
            </w:r>
          </w:p>
        </w:tc>
        <w:tc>
          <w:tcPr>
            <w:tcW w:w="450" w:type="pct"/>
          </w:tcPr>
          <w:p w14:paraId="2FF4E8E7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35.0</w:t>
            </w:r>
          </w:p>
          <w:p w14:paraId="6197A707" w14:textId="77777777" w:rsidR="009D544D" w:rsidRPr="001D1E54" w:rsidRDefault="009D544D" w:rsidP="007936B7">
            <w:pPr>
              <w:rPr>
                <w:b/>
              </w:rPr>
            </w:pPr>
          </w:p>
          <w:p w14:paraId="11EFB1D4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39.0</w:t>
            </w:r>
          </w:p>
          <w:p w14:paraId="3385D647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307A277A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F 37.1 ± 13.5</w:t>
            </w:r>
          </w:p>
          <w:p w14:paraId="59494A50" w14:textId="77777777" w:rsidR="009D544D" w:rsidRPr="001D1E54" w:rsidRDefault="009D544D" w:rsidP="007936B7">
            <w:pPr>
              <w:rPr>
                <w:b/>
              </w:rPr>
            </w:pPr>
          </w:p>
          <w:p w14:paraId="6BB4B47A" w14:textId="77777777" w:rsidR="009D544D" w:rsidRPr="001D1E54" w:rsidRDefault="009D544D" w:rsidP="007936B7">
            <w:pPr>
              <w:rPr>
                <w:b/>
              </w:rPr>
            </w:pPr>
            <w:r w:rsidRPr="001D1E54">
              <w:rPr>
                <w:b/>
              </w:rPr>
              <w:t>M 39.9 ± 15.3</w:t>
            </w:r>
          </w:p>
          <w:p w14:paraId="0E7CAF39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0CCE67DE" w14:textId="77777777" w:rsidTr="007936B7">
        <w:tc>
          <w:tcPr>
            <w:tcW w:w="1056" w:type="pct"/>
          </w:tcPr>
          <w:p w14:paraId="18FAB406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</w:t>
            </w:r>
          </w:p>
          <w:p w14:paraId="64D8FB68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L20-L30</w:t>
            </w:r>
          </w:p>
        </w:tc>
        <w:tc>
          <w:tcPr>
            <w:tcW w:w="1055" w:type="pct"/>
          </w:tcPr>
          <w:p w14:paraId="7331AB94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Dermatitis and eczema </w:t>
            </w:r>
          </w:p>
        </w:tc>
        <w:tc>
          <w:tcPr>
            <w:tcW w:w="462" w:type="pct"/>
          </w:tcPr>
          <w:p w14:paraId="5390550F" w14:textId="77777777" w:rsidR="009D544D" w:rsidRPr="001D1E54" w:rsidRDefault="009D544D" w:rsidP="007936B7">
            <w:r w:rsidRPr="001D1E54">
              <w:t>36,518</w:t>
            </w:r>
          </w:p>
        </w:tc>
        <w:tc>
          <w:tcPr>
            <w:tcW w:w="353" w:type="pct"/>
          </w:tcPr>
          <w:p w14:paraId="631C09DF" w14:textId="77777777" w:rsidR="009D544D" w:rsidRPr="001D1E54" w:rsidRDefault="009D544D" w:rsidP="007936B7">
            <w:r w:rsidRPr="001D1E54">
              <w:t>62.5</w:t>
            </w:r>
          </w:p>
        </w:tc>
        <w:tc>
          <w:tcPr>
            <w:tcW w:w="826" w:type="pct"/>
          </w:tcPr>
          <w:p w14:paraId="45B39FA8" w14:textId="77777777" w:rsidR="009D544D" w:rsidRPr="001D1E54" w:rsidRDefault="009D544D" w:rsidP="007936B7"/>
        </w:tc>
        <w:tc>
          <w:tcPr>
            <w:tcW w:w="450" w:type="pct"/>
          </w:tcPr>
          <w:p w14:paraId="1700BC3C" w14:textId="77777777" w:rsidR="009D544D" w:rsidRPr="001D1E54" w:rsidRDefault="009D544D" w:rsidP="007936B7"/>
        </w:tc>
        <w:tc>
          <w:tcPr>
            <w:tcW w:w="797" w:type="pct"/>
          </w:tcPr>
          <w:p w14:paraId="12421939" w14:textId="77777777" w:rsidR="009D544D" w:rsidRPr="001D1E54" w:rsidRDefault="009D544D" w:rsidP="007936B7"/>
        </w:tc>
      </w:tr>
      <w:tr w:rsidR="009D544D" w:rsidRPr="001D1E54" w14:paraId="067E4DD8" w14:textId="77777777" w:rsidTr="007936B7">
        <w:tc>
          <w:tcPr>
            <w:tcW w:w="1056" w:type="pct"/>
          </w:tcPr>
          <w:p w14:paraId="6573600D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1638B99A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L60-L75</w:t>
            </w:r>
          </w:p>
        </w:tc>
        <w:tc>
          <w:tcPr>
            <w:tcW w:w="1055" w:type="pct"/>
          </w:tcPr>
          <w:p w14:paraId="19350B7C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Skin appendages disorders </w:t>
            </w:r>
          </w:p>
        </w:tc>
        <w:tc>
          <w:tcPr>
            <w:tcW w:w="462" w:type="pct"/>
          </w:tcPr>
          <w:p w14:paraId="230652EA" w14:textId="77777777" w:rsidR="009D544D" w:rsidRPr="001D1E54" w:rsidRDefault="009D544D" w:rsidP="007936B7">
            <w:r w:rsidRPr="001D1E54">
              <w:t>7,166</w:t>
            </w:r>
          </w:p>
        </w:tc>
        <w:tc>
          <w:tcPr>
            <w:tcW w:w="353" w:type="pct"/>
          </w:tcPr>
          <w:p w14:paraId="44A79DB2" w14:textId="77777777" w:rsidR="009D544D" w:rsidRPr="001D1E54" w:rsidRDefault="009D544D" w:rsidP="007936B7">
            <w:r w:rsidRPr="001D1E54">
              <w:t>12.3</w:t>
            </w:r>
          </w:p>
        </w:tc>
        <w:tc>
          <w:tcPr>
            <w:tcW w:w="826" w:type="pct"/>
          </w:tcPr>
          <w:p w14:paraId="6D598277" w14:textId="77777777" w:rsidR="009D544D" w:rsidRPr="001D1E54" w:rsidRDefault="009D544D" w:rsidP="007936B7"/>
        </w:tc>
        <w:tc>
          <w:tcPr>
            <w:tcW w:w="450" w:type="pct"/>
          </w:tcPr>
          <w:p w14:paraId="1DEEF00A" w14:textId="77777777" w:rsidR="009D544D" w:rsidRPr="001D1E54" w:rsidRDefault="009D544D" w:rsidP="007936B7"/>
        </w:tc>
        <w:tc>
          <w:tcPr>
            <w:tcW w:w="797" w:type="pct"/>
          </w:tcPr>
          <w:p w14:paraId="727B7D2E" w14:textId="77777777" w:rsidR="009D544D" w:rsidRPr="001D1E54" w:rsidRDefault="009D544D" w:rsidP="007936B7"/>
        </w:tc>
      </w:tr>
      <w:tr w:rsidR="009D544D" w:rsidRPr="001D1E54" w14:paraId="0FDF920A" w14:textId="77777777" w:rsidTr="007936B7">
        <w:tc>
          <w:tcPr>
            <w:tcW w:w="1056" w:type="pct"/>
          </w:tcPr>
          <w:p w14:paraId="367CFBF6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ICD-10 block  </w:t>
            </w:r>
          </w:p>
          <w:p w14:paraId="73DAD173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 xml:space="preserve">    L00-L08</w:t>
            </w:r>
          </w:p>
        </w:tc>
        <w:tc>
          <w:tcPr>
            <w:tcW w:w="1055" w:type="pct"/>
          </w:tcPr>
          <w:p w14:paraId="2CA214C0" w14:textId="77777777" w:rsidR="009D544D" w:rsidRPr="001D1E54" w:rsidRDefault="009D544D" w:rsidP="007936B7">
            <w:pPr>
              <w:rPr>
                <w:lang w:val="en-US"/>
              </w:rPr>
            </w:pPr>
            <w:r w:rsidRPr="001D1E54">
              <w:rPr>
                <w:lang w:val="en-US"/>
              </w:rPr>
              <w:t>Skin and subcutaneous tissue infections</w:t>
            </w:r>
          </w:p>
        </w:tc>
        <w:tc>
          <w:tcPr>
            <w:tcW w:w="462" w:type="pct"/>
          </w:tcPr>
          <w:p w14:paraId="6102D9D9" w14:textId="77777777" w:rsidR="009D544D" w:rsidRPr="001D1E54" w:rsidRDefault="009D544D" w:rsidP="007936B7">
            <w:r w:rsidRPr="001D1E54">
              <w:t>5,356</w:t>
            </w:r>
          </w:p>
        </w:tc>
        <w:tc>
          <w:tcPr>
            <w:tcW w:w="353" w:type="pct"/>
          </w:tcPr>
          <w:p w14:paraId="456C3A57" w14:textId="77777777" w:rsidR="009D544D" w:rsidRPr="001D1E54" w:rsidRDefault="009D544D" w:rsidP="007936B7">
            <w:r w:rsidRPr="001D1E54">
              <w:t>9.2</w:t>
            </w:r>
          </w:p>
        </w:tc>
        <w:tc>
          <w:tcPr>
            <w:tcW w:w="826" w:type="pct"/>
          </w:tcPr>
          <w:p w14:paraId="6406F3A5" w14:textId="77777777" w:rsidR="009D544D" w:rsidRPr="001D1E54" w:rsidRDefault="009D544D" w:rsidP="007936B7"/>
        </w:tc>
        <w:tc>
          <w:tcPr>
            <w:tcW w:w="450" w:type="pct"/>
          </w:tcPr>
          <w:p w14:paraId="79BDEB30" w14:textId="77777777" w:rsidR="009D544D" w:rsidRPr="001D1E54" w:rsidRDefault="009D544D" w:rsidP="007936B7"/>
        </w:tc>
        <w:tc>
          <w:tcPr>
            <w:tcW w:w="797" w:type="pct"/>
          </w:tcPr>
          <w:p w14:paraId="05F48002" w14:textId="77777777" w:rsidR="009D544D" w:rsidRPr="001D1E54" w:rsidRDefault="009D544D" w:rsidP="007936B7"/>
        </w:tc>
      </w:tr>
      <w:tr w:rsidR="009D544D" w:rsidRPr="001D1E54" w14:paraId="12C5E7F4" w14:textId="77777777" w:rsidTr="007936B7">
        <w:tc>
          <w:tcPr>
            <w:tcW w:w="1056" w:type="pct"/>
          </w:tcPr>
          <w:p w14:paraId="0EF23DC9" w14:textId="77777777" w:rsidR="009D544D" w:rsidRPr="001D1E54" w:rsidRDefault="009D544D" w:rsidP="007936B7">
            <w:pPr>
              <w:rPr>
                <w:bCs/>
              </w:rPr>
            </w:pPr>
          </w:p>
        </w:tc>
        <w:tc>
          <w:tcPr>
            <w:tcW w:w="1055" w:type="pct"/>
          </w:tcPr>
          <w:p w14:paraId="7E390BAD" w14:textId="77777777" w:rsidR="009D544D" w:rsidRPr="001D1E54" w:rsidRDefault="009D544D" w:rsidP="007936B7">
            <w:pPr>
              <w:rPr>
                <w:bCs/>
              </w:rPr>
            </w:pPr>
            <w:r w:rsidRPr="001D1E54">
              <w:rPr>
                <w:bCs/>
              </w:rPr>
              <w:t>Others</w:t>
            </w:r>
          </w:p>
        </w:tc>
        <w:tc>
          <w:tcPr>
            <w:tcW w:w="462" w:type="pct"/>
          </w:tcPr>
          <w:p w14:paraId="6D81ECDF" w14:textId="77777777" w:rsidR="009D544D" w:rsidRPr="001D1E54" w:rsidRDefault="009D544D" w:rsidP="007936B7">
            <w:pPr>
              <w:rPr>
                <w:bCs/>
              </w:rPr>
            </w:pPr>
            <w:r w:rsidRPr="001D1E54">
              <w:rPr>
                <w:bCs/>
              </w:rPr>
              <w:t>9,370</w:t>
            </w:r>
          </w:p>
        </w:tc>
        <w:tc>
          <w:tcPr>
            <w:tcW w:w="353" w:type="pct"/>
          </w:tcPr>
          <w:p w14:paraId="2C691F20" w14:textId="77777777" w:rsidR="009D544D" w:rsidRPr="001D1E54" w:rsidRDefault="009D544D" w:rsidP="007936B7">
            <w:pPr>
              <w:rPr>
                <w:bCs/>
              </w:rPr>
            </w:pPr>
            <w:r w:rsidRPr="001D1E54">
              <w:rPr>
                <w:bCs/>
              </w:rPr>
              <w:t>16.0</w:t>
            </w:r>
          </w:p>
        </w:tc>
        <w:tc>
          <w:tcPr>
            <w:tcW w:w="826" w:type="pct"/>
          </w:tcPr>
          <w:p w14:paraId="57DBC8B1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450" w:type="pct"/>
          </w:tcPr>
          <w:p w14:paraId="25AF25BD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4B478BAA" w14:textId="77777777" w:rsidR="009D544D" w:rsidRPr="001D1E54" w:rsidRDefault="009D544D" w:rsidP="007936B7">
            <w:pPr>
              <w:rPr>
                <w:b/>
              </w:rPr>
            </w:pPr>
          </w:p>
        </w:tc>
      </w:tr>
      <w:tr w:rsidR="009D544D" w:rsidRPr="001D1E54" w14:paraId="75276F18" w14:textId="77777777" w:rsidTr="007936B7">
        <w:tc>
          <w:tcPr>
            <w:tcW w:w="1056" w:type="pct"/>
          </w:tcPr>
          <w:p w14:paraId="4D604465" w14:textId="77777777" w:rsidR="009D544D" w:rsidRPr="001D1E54" w:rsidRDefault="009D544D" w:rsidP="007936B7">
            <w:pPr>
              <w:rPr>
                <w:b/>
                <w:iCs/>
              </w:rPr>
            </w:pPr>
            <w:r w:rsidRPr="001D1E54">
              <w:rPr>
                <w:b/>
                <w:iCs/>
              </w:rPr>
              <w:t>Others</w:t>
            </w:r>
          </w:p>
        </w:tc>
        <w:tc>
          <w:tcPr>
            <w:tcW w:w="1055" w:type="pct"/>
          </w:tcPr>
          <w:p w14:paraId="012CBED9" w14:textId="77777777" w:rsidR="009D544D" w:rsidRPr="001D1E54" w:rsidRDefault="009D544D" w:rsidP="007936B7">
            <w:pPr>
              <w:rPr>
                <w:b/>
                <w:iCs/>
              </w:rPr>
            </w:pPr>
          </w:p>
        </w:tc>
        <w:tc>
          <w:tcPr>
            <w:tcW w:w="462" w:type="pct"/>
          </w:tcPr>
          <w:p w14:paraId="2CA22A61" w14:textId="77777777" w:rsidR="009D544D" w:rsidRPr="001D1E54" w:rsidRDefault="009D544D" w:rsidP="007936B7">
            <w:pPr>
              <w:rPr>
                <w:b/>
                <w:iCs/>
              </w:rPr>
            </w:pPr>
            <w:r w:rsidRPr="001D1E54">
              <w:rPr>
                <w:b/>
                <w:iCs/>
              </w:rPr>
              <w:t>65,233</w:t>
            </w:r>
          </w:p>
        </w:tc>
        <w:tc>
          <w:tcPr>
            <w:tcW w:w="353" w:type="pct"/>
          </w:tcPr>
          <w:p w14:paraId="644090C5" w14:textId="77777777" w:rsidR="009D544D" w:rsidRPr="001D1E54" w:rsidRDefault="009D544D" w:rsidP="007936B7">
            <w:pPr>
              <w:rPr>
                <w:b/>
                <w:iCs/>
              </w:rPr>
            </w:pPr>
            <w:r w:rsidRPr="001D1E54">
              <w:rPr>
                <w:b/>
                <w:iCs/>
              </w:rPr>
              <w:t>12.3</w:t>
            </w:r>
          </w:p>
        </w:tc>
        <w:tc>
          <w:tcPr>
            <w:tcW w:w="826" w:type="pct"/>
          </w:tcPr>
          <w:p w14:paraId="1BFED07D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450" w:type="pct"/>
          </w:tcPr>
          <w:p w14:paraId="19911165" w14:textId="77777777" w:rsidR="009D544D" w:rsidRPr="001D1E54" w:rsidRDefault="009D544D" w:rsidP="007936B7">
            <w:pPr>
              <w:rPr>
                <w:b/>
              </w:rPr>
            </w:pPr>
          </w:p>
        </w:tc>
        <w:tc>
          <w:tcPr>
            <w:tcW w:w="797" w:type="pct"/>
          </w:tcPr>
          <w:p w14:paraId="6D551C31" w14:textId="77777777" w:rsidR="009D544D" w:rsidRPr="001D1E54" w:rsidRDefault="009D544D" w:rsidP="007936B7">
            <w:pPr>
              <w:rPr>
                <w:b/>
              </w:rPr>
            </w:pPr>
          </w:p>
        </w:tc>
      </w:tr>
    </w:tbl>
    <w:p w14:paraId="04DDF01F" w14:textId="77777777" w:rsidR="009D544D" w:rsidRPr="001D1E54" w:rsidRDefault="009D544D" w:rsidP="009D544D">
      <w:pPr>
        <w:rPr>
          <w:sz w:val="20"/>
          <w:lang w:val="en-US"/>
        </w:rPr>
      </w:pPr>
    </w:p>
    <w:p w14:paraId="4603FF52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4D"/>
    <w:rsid w:val="003D7DDD"/>
    <w:rsid w:val="008D6164"/>
    <w:rsid w:val="0090599C"/>
    <w:rsid w:val="009D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97C9"/>
  <w15:chartTrackingRefBased/>
  <w15:docId w15:val="{BBF4C91C-51DF-4CB8-A6D8-D0F1254A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44D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4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4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4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4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4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4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4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4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4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4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4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5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4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5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4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5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44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54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4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4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44D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0-21T13:34:00Z</dcterms:created>
  <dcterms:modified xsi:type="dcterms:W3CDTF">2025-10-21T13:34:00Z</dcterms:modified>
</cp:coreProperties>
</file>